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984E3E4" w:rsidR="00654E8F" w:rsidRDefault="00654E8F" w:rsidP="0001436A">
      <w:pPr>
        <w:pStyle w:val="SupplementaryMaterial"/>
      </w:pPr>
      <w:r w:rsidRPr="001549D3">
        <w:t>Supplementary Material</w:t>
      </w:r>
    </w:p>
    <w:p w14:paraId="1A27620B" w14:textId="77777777" w:rsidR="00DD2A28" w:rsidRPr="00DD2A28" w:rsidRDefault="00DD2A28" w:rsidP="00DD2A28">
      <w:pPr>
        <w:pStyle w:val="Titre"/>
      </w:pPr>
    </w:p>
    <w:p w14:paraId="5B1F277C" w14:textId="34CF8DEF" w:rsidR="00DD2A28" w:rsidRPr="00DD2A28" w:rsidRDefault="00DD2A28" w:rsidP="00DD2A28">
      <w:pPr>
        <w:pStyle w:val="Titre1"/>
        <w:rPr>
          <w:lang w:val="en-CA"/>
        </w:rPr>
      </w:pPr>
      <w:r w:rsidRPr="00381F67">
        <w:rPr>
          <w:lang w:val="en-CA"/>
        </w:rPr>
        <w:t>Table 1: Proportions of detention by offense category in 2000-2005 and 2005-2009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8"/>
        <w:gridCol w:w="1003"/>
        <w:gridCol w:w="1855"/>
        <w:gridCol w:w="1594"/>
        <w:gridCol w:w="1417"/>
      </w:tblGrid>
      <w:tr w:rsidR="00DD2A28" w:rsidRPr="00381F67" w14:paraId="464633CE" w14:textId="77777777" w:rsidTr="00AE738B">
        <w:trPr>
          <w:trHeight w:val="262"/>
        </w:trPr>
        <w:tc>
          <w:tcPr>
            <w:tcW w:w="27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B184C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  <w:t>Offense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FF7B2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  <w:t>Detention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4A91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  <w:t>Yea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F93E2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CA"/>
              </w:rPr>
            </w:pPr>
            <w:r w:rsidRPr="00381F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  <w:t>Khi</w:t>
            </w:r>
            <w:r w:rsidRPr="00381F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CA"/>
              </w:rPr>
              <w:t>2</w:t>
            </w:r>
            <w:r w:rsidRPr="00381F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  <w:t>,</w:t>
            </w:r>
            <w:r w:rsidRPr="00381F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CA"/>
              </w:rPr>
              <w:t xml:space="preserve"> </w:t>
            </w:r>
          </w:p>
          <w:p w14:paraId="2C2944EE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  <w:t>P Value, phi</w:t>
            </w:r>
          </w:p>
        </w:tc>
      </w:tr>
      <w:tr w:rsidR="00DD2A28" w:rsidRPr="00381F67" w14:paraId="0FB448FC" w14:textId="77777777" w:rsidTr="00AE738B">
        <w:trPr>
          <w:trHeight w:val="262"/>
        </w:trPr>
        <w:tc>
          <w:tcPr>
            <w:tcW w:w="27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E3B68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0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9C8E5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B0F0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CA"/>
              </w:rPr>
              <w:t xml:space="preserve">2000-2005 </w:t>
            </w:r>
          </w:p>
          <w:p w14:paraId="1ABCC66D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CA"/>
              </w:rPr>
            </w:pPr>
            <w:proofErr w:type="gramStart"/>
            <w:r w:rsidRPr="00381F6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CA"/>
              </w:rPr>
              <w:t>n(</w:t>
            </w:r>
            <w:proofErr w:type="gramEnd"/>
            <w:r w:rsidRPr="00381F6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CA"/>
              </w:rPr>
              <w:t>%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4F1E7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CA"/>
              </w:rPr>
              <w:t>2005-2008</w:t>
            </w:r>
          </w:p>
          <w:p w14:paraId="59910E7F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CA"/>
              </w:rPr>
            </w:pPr>
            <w:proofErr w:type="gramStart"/>
            <w:r w:rsidRPr="00381F6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CA"/>
              </w:rPr>
              <w:t>n(</w:t>
            </w:r>
            <w:proofErr w:type="gramEnd"/>
            <w:r w:rsidRPr="00381F6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r-CA"/>
              </w:rPr>
              <w:t>%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60756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CA"/>
              </w:rPr>
            </w:pPr>
          </w:p>
        </w:tc>
      </w:tr>
      <w:tr w:rsidR="00DD2A28" w:rsidRPr="00381F67" w14:paraId="3234AD35" w14:textId="77777777" w:rsidTr="00AE738B">
        <w:trPr>
          <w:trHeight w:val="262"/>
        </w:trPr>
        <w:tc>
          <w:tcPr>
            <w:tcW w:w="2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9DC0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Crimes against the pers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9D0D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Yes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E72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112 692 (15.69)</w:t>
            </w:r>
          </w:p>
          <w:p w14:paraId="502DB345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605 662 (84.3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3F54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89 362 (16.48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12427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145.77; &lt;.001; 0.01</w:t>
            </w:r>
          </w:p>
        </w:tc>
      </w:tr>
      <w:tr w:rsidR="00DD2A28" w:rsidRPr="00381F67" w14:paraId="47118B51" w14:textId="77777777" w:rsidTr="00AE738B">
        <w:trPr>
          <w:trHeight w:val="262"/>
        </w:trPr>
        <w:tc>
          <w:tcPr>
            <w:tcW w:w="2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59735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94A2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No</w:t>
            </w:r>
          </w:p>
        </w:tc>
        <w:tc>
          <w:tcPr>
            <w:tcW w:w="18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F687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4D32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452 736 (83.52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43AD4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</w:p>
        </w:tc>
      </w:tr>
      <w:tr w:rsidR="00DD2A28" w:rsidRPr="00381F67" w14:paraId="026A3041" w14:textId="77777777" w:rsidTr="00AE738B">
        <w:trPr>
          <w:trHeight w:val="262"/>
        </w:trPr>
        <w:tc>
          <w:tcPr>
            <w:tcW w:w="2778" w:type="dxa"/>
            <w:vMerge w:val="restart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7407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Crimes against property</w:t>
            </w:r>
          </w:p>
        </w:tc>
        <w:tc>
          <w:tcPr>
            <w:tcW w:w="1003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DC9A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Yes</w:t>
            </w:r>
          </w:p>
        </w:tc>
        <w:tc>
          <w:tcPr>
            <w:tcW w:w="1855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D24B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170 274 (21.22)</w:t>
            </w:r>
          </w:p>
        </w:tc>
        <w:tc>
          <w:tcPr>
            <w:tcW w:w="1594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529F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139 246 (23.27)</w:t>
            </w:r>
          </w:p>
        </w:tc>
        <w:tc>
          <w:tcPr>
            <w:tcW w:w="1417" w:type="dxa"/>
            <w:vMerge w:val="restart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vAlign w:val="bottom"/>
            <w:hideMark/>
          </w:tcPr>
          <w:p w14:paraId="465693A0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835.33; &lt;.001; 0.02</w:t>
            </w:r>
          </w:p>
        </w:tc>
      </w:tr>
      <w:tr w:rsidR="00DD2A28" w:rsidRPr="00381F67" w14:paraId="625B5287" w14:textId="77777777" w:rsidTr="00AE738B">
        <w:trPr>
          <w:trHeight w:val="262"/>
        </w:trPr>
        <w:tc>
          <w:tcPr>
            <w:tcW w:w="2778" w:type="dxa"/>
            <w:vMerge/>
            <w:tcBorders>
              <w:top w:val="single" w:sz="4" w:space="0" w:color="AEAAAA"/>
              <w:left w:val="nil"/>
              <w:bottom w:val="nil"/>
              <w:right w:val="nil"/>
            </w:tcBorders>
            <w:vAlign w:val="center"/>
            <w:hideMark/>
          </w:tcPr>
          <w:p w14:paraId="3EC9D9E5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0D71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bookmarkStart w:id="0" w:name="_GoBack"/>
            <w:bookmarkEnd w:id="0"/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No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645A46F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632 164 (78.7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FDE2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459 208 (76.73)</w:t>
            </w:r>
          </w:p>
        </w:tc>
        <w:tc>
          <w:tcPr>
            <w:tcW w:w="1417" w:type="dxa"/>
            <w:vMerge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vAlign w:val="center"/>
            <w:hideMark/>
          </w:tcPr>
          <w:p w14:paraId="35358C7C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</w:p>
        </w:tc>
      </w:tr>
      <w:tr w:rsidR="00DD2A28" w:rsidRPr="00381F67" w14:paraId="49C9582B" w14:textId="77777777" w:rsidTr="00AE738B">
        <w:trPr>
          <w:trHeight w:val="262"/>
        </w:trPr>
        <w:tc>
          <w:tcPr>
            <w:tcW w:w="2778" w:type="dxa"/>
            <w:vMerge w:val="restart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EAF2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Crimes against the administration of justice</w:t>
            </w:r>
          </w:p>
        </w:tc>
        <w:tc>
          <w:tcPr>
            <w:tcW w:w="1003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20F4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Ye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FEB7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144 330 (31.90)</w:t>
            </w:r>
          </w:p>
        </w:tc>
        <w:tc>
          <w:tcPr>
            <w:tcW w:w="1594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96A8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135 966 (33.63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7A59D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288.12; &lt;.001; 0.02</w:t>
            </w:r>
          </w:p>
        </w:tc>
      </w:tr>
      <w:tr w:rsidR="00DD2A28" w:rsidRPr="00381F67" w14:paraId="5F311418" w14:textId="77777777" w:rsidTr="00AE738B">
        <w:trPr>
          <w:trHeight w:val="262"/>
        </w:trPr>
        <w:tc>
          <w:tcPr>
            <w:tcW w:w="2778" w:type="dxa"/>
            <w:vMerge/>
            <w:tcBorders>
              <w:top w:val="single" w:sz="4" w:space="0" w:color="AEAAAA"/>
              <w:left w:val="nil"/>
              <w:bottom w:val="nil"/>
              <w:right w:val="nil"/>
            </w:tcBorders>
            <w:vAlign w:val="center"/>
            <w:hideMark/>
          </w:tcPr>
          <w:p w14:paraId="4C48452F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F491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No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FBD2603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308 064 (68.10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667F192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268 368 (66.37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B3585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</w:p>
        </w:tc>
      </w:tr>
      <w:tr w:rsidR="00DD2A28" w:rsidRPr="00381F67" w14:paraId="25F753E8" w14:textId="77777777" w:rsidTr="00AE738B">
        <w:trPr>
          <w:trHeight w:val="262"/>
        </w:trPr>
        <w:tc>
          <w:tcPr>
            <w:tcW w:w="2778" w:type="dxa"/>
            <w:vMerge w:val="restart"/>
            <w:tcBorders>
              <w:top w:val="single" w:sz="4" w:space="0" w:color="AEAAAA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DCC252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Other criminal Code offenses</w:t>
            </w:r>
          </w:p>
        </w:tc>
        <w:tc>
          <w:tcPr>
            <w:tcW w:w="1003" w:type="dxa"/>
            <w:tcBorders>
              <w:top w:val="single" w:sz="4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A951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Ye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670F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27 808 (18.1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9419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24 312 (21.52)</w:t>
            </w:r>
          </w:p>
        </w:tc>
        <w:tc>
          <w:tcPr>
            <w:tcW w:w="1417" w:type="dxa"/>
            <w:vMerge w:val="restart"/>
            <w:tcBorders>
              <w:top w:val="single" w:sz="4" w:space="0" w:color="AEAAAA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A436145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462.15; &lt;.001; 0.04</w:t>
            </w:r>
          </w:p>
        </w:tc>
      </w:tr>
      <w:tr w:rsidR="00DD2A28" w:rsidRPr="00381F67" w14:paraId="0EB0CE4F" w14:textId="77777777" w:rsidTr="00AE738B">
        <w:trPr>
          <w:trHeight w:val="262"/>
        </w:trPr>
        <w:tc>
          <w:tcPr>
            <w:tcW w:w="2778" w:type="dxa"/>
            <w:vMerge/>
            <w:tcBorders>
              <w:top w:val="single" w:sz="4" w:space="0" w:color="AEAAAA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ABBD5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97F8" w14:textId="77777777" w:rsidR="00DD2A28" w:rsidRPr="00381F67" w:rsidRDefault="00DD2A28" w:rsidP="00AE738B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No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6EAC5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125 228 (81.83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97411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</w:pPr>
            <w:r w:rsidRPr="00381F67">
              <w:rPr>
                <w:rFonts w:eastAsia="Times New Roman" w:cs="Times New Roman"/>
                <w:color w:val="000000"/>
                <w:sz w:val="16"/>
                <w:szCs w:val="16"/>
                <w:lang w:eastAsia="fr-CA"/>
              </w:rPr>
              <w:t>88 674 (78.48)</w:t>
            </w:r>
          </w:p>
        </w:tc>
        <w:tc>
          <w:tcPr>
            <w:tcW w:w="1417" w:type="dxa"/>
            <w:vMerge/>
            <w:tcBorders>
              <w:top w:val="single" w:sz="4" w:space="0" w:color="AEAAAA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66441" w14:textId="77777777" w:rsidR="00DD2A28" w:rsidRPr="00381F67" w:rsidRDefault="00DD2A28" w:rsidP="00AE738B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r-CA"/>
                <w:rPrChange w:id="1" w:author="Sandrine Martin" w:date="2021-04-13T16:45:00Z">
                  <w:rPr>
                    <w:rFonts w:eastAsia="Times New Roman" w:cs="Times New Roman"/>
                    <w:color w:val="000000"/>
                    <w:sz w:val="18"/>
                    <w:szCs w:val="18"/>
                    <w:lang w:eastAsia="fr-CA"/>
                  </w:rPr>
                </w:rPrChange>
              </w:rPr>
            </w:pPr>
          </w:p>
        </w:tc>
      </w:tr>
    </w:tbl>
    <w:p w14:paraId="6754D378" w14:textId="3B8E18AB" w:rsidR="00994A3D" w:rsidRDefault="00994A3D" w:rsidP="00994A3D">
      <w:pPr>
        <w:keepNext/>
        <w:rPr>
          <w:rFonts w:cs="Times New Roman"/>
          <w:szCs w:val="24"/>
        </w:rPr>
      </w:pPr>
    </w:p>
    <w:p w14:paraId="555539FA" w14:textId="419E0E34" w:rsidR="00DD2A28" w:rsidRDefault="00DD2A2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5CA2343" w14:textId="035B8983" w:rsidR="00DD2A28" w:rsidRDefault="00DD2A28" w:rsidP="00DD2A28">
      <w:pPr>
        <w:pStyle w:val="Titre1"/>
        <w:rPr>
          <w:lang w:val="en-GB" w:eastAsia="fr-CA"/>
        </w:rPr>
      </w:pPr>
      <w:r w:rsidRPr="00381F67">
        <w:rPr>
          <w:lang w:val="en-CA" w:eastAsia="fr-CA"/>
        </w:rPr>
        <w:lastRenderedPageBreak/>
        <w:t>Table 2</w:t>
      </w:r>
      <w:r w:rsidRPr="00381F67">
        <w:rPr>
          <w:lang w:val="en-GB" w:eastAsia="fr-CA"/>
        </w:rPr>
        <w:t xml:space="preserve"> – Regression models predicting the presence or absence of detention, time to release from detention and time to complete release </w:t>
      </w:r>
    </w:p>
    <w:tbl>
      <w:tblPr>
        <w:tblW w:w="10397" w:type="dxa"/>
        <w:tblInd w:w="-6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685"/>
        <w:gridCol w:w="1158"/>
        <w:gridCol w:w="992"/>
        <w:gridCol w:w="567"/>
        <w:gridCol w:w="1175"/>
        <w:gridCol w:w="964"/>
        <w:gridCol w:w="490"/>
        <w:gridCol w:w="1057"/>
        <w:gridCol w:w="899"/>
      </w:tblGrid>
      <w:tr w:rsidR="00DD2A28" w:rsidRPr="00DD2A28" w14:paraId="60167A35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F1BA0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GB" w:eastAsia="fr-CA"/>
              </w:rPr>
              <w:t> 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38F7C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Model #1</w:t>
            </w:r>
          </w:p>
          <w:p w14:paraId="66E45106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Logistic</w:t>
            </w:r>
            <w:proofErr w:type="spellEnd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Regression</w:t>
            </w:r>
            <w:proofErr w:type="spellEnd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 xml:space="preserve"> </w:t>
            </w:r>
          </w:p>
        </w:tc>
        <w:tc>
          <w:tcPr>
            <w:tcW w:w="2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5503C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Model #2</w:t>
            </w:r>
          </w:p>
          <w:p w14:paraId="46E3EDB4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 xml:space="preserve">Cox </w:t>
            </w: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Regression</w:t>
            </w:r>
            <w:proofErr w:type="spellEnd"/>
          </w:p>
        </w:tc>
        <w:tc>
          <w:tcPr>
            <w:tcW w:w="2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FF6A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Model #3</w:t>
            </w:r>
          </w:p>
          <w:p w14:paraId="26AD4400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 xml:space="preserve">Cox </w:t>
            </w: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Regression</w:t>
            </w:r>
            <w:proofErr w:type="spellEnd"/>
          </w:p>
        </w:tc>
      </w:tr>
      <w:tr w:rsidR="00DD2A28" w:rsidRPr="00DD2A28" w14:paraId="48E0AFA3" w14:textId="77777777" w:rsidTr="00AE738B">
        <w:trPr>
          <w:trHeight w:val="52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B24A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A4655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en-CA" w:eastAsia="fr-CA"/>
              </w:rPr>
              <w:t>Presence or absence of detention</w:t>
            </w:r>
          </w:p>
        </w:tc>
        <w:tc>
          <w:tcPr>
            <w:tcW w:w="2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8E3AC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highlight w:val="green"/>
                <w:lang w:val="en-GB" w:eastAsia="fr-CA"/>
              </w:rPr>
            </w:pP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fr-CA"/>
              </w:rPr>
              <w:t xml:space="preserve">Release from detention </w:t>
            </w:r>
          </w:p>
        </w:tc>
        <w:tc>
          <w:tcPr>
            <w:tcW w:w="2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3318D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highlight w:val="green"/>
                <w:lang w:val="en-GB" w:eastAsia="fr-CA"/>
              </w:rPr>
            </w:pP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fr-CA"/>
              </w:rPr>
              <w:t>Release from supervision</w:t>
            </w:r>
          </w:p>
        </w:tc>
      </w:tr>
      <w:tr w:rsidR="00DD2A28" w:rsidRPr="00DD2A28" w14:paraId="2F4E2236" w14:textId="77777777" w:rsidTr="00AE738B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EC9A4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CA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A9915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fr-CA" w:eastAsia="fr-CA"/>
              </w:rPr>
              <w:t>(n = 323 580)</w:t>
            </w:r>
          </w:p>
        </w:tc>
        <w:tc>
          <w:tcPr>
            <w:tcW w:w="2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F81E3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fr-CA" w:eastAsia="fr-CA"/>
              </w:rPr>
              <w:t xml:space="preserve"> (n = 90 534)</w:t>
            </w:r>
          </w:p>
        </w:tc>
        <w:tc>
          <w:tcPr>
            <w:tcW w:w="2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6B157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fr-CA" w:eastAsia="fr-CA"/>
              </w:rPr>
              <w:t xml:space="preserve"> (n = 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235 192</w:t>
            </w: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fr-CA" w:eastAsia="fr-CA"/>
              </w:rPr>
              <w:t>)</w:t>
            </w:r>
          </w:p>
        </w:tc>
      </w:tr>
      <w:tr w:rsidR="00DD2A28" w:rsidRPr="00DD2A28" w14:paraId="75C3EFF3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32FA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82928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Exp</w:t>
            </w:r>
            <w:proofErr w:type="spellEnd"/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(b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FB74D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87E1A9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8DE52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RR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A5C607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AAFD5F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P Value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6DEAF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R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9A9C0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95% CI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D22436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P Value</w:t>
            </w:r>
          </w:p>
        </w:tc>
      </w:tr>
      <w:tr w:rsidR="00DD2A28" w:rsidRPr="00DD2A28" w14:paraId="47552CE5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9304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 xml:space="preserve">Type of verdict </w:t>
            </w:r>
          </w:p>
          <w:p w14:paraId="3F1E971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(ref : convicted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84D1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13F9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2844F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ACAD3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3F1DF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2BD2D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00D90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51938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</w:tr>
      <w:tr w:rsidR="00DD2A28" w:rsidRPr="00DD2A28" w14:paraId="047EA53A" w14:textId="77777777" w:rsidTr="00AE738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825D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 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NCRM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031A6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3.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7BE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3.42-4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73B8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2EE54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DC8E8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19-0.2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1558E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C0A5E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9391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32-0.3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7C5DE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457C3327" w14:textId="77777777" w:rsidTr="00AE738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551C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Sex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FF3FF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0654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99D3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0698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DE64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89B3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9FC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DAF7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0B42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DD2A28" w:rsidRPr="00DD2A28" w14:paraId="34BDD80F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34A1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Me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E35EA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7188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89-1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456D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5777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CA8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77-0.8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5CA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17B0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9F89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91-0.9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2770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5F31E0B8" w14:textId="77777777" w:rsidTr="00AE738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682F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Age (</w:t>
            </w: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ref</w:t>
            </w:r>
            <w:proofErr w:type="spellEnd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 xml:space="preserve">: 18-29 </w:t>
            </w: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years</w:t>
            </w:r>
            <w:proofErr w:type="spellEnd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B8E41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D40F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0EB2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B6C8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F33A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B23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A96F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E30F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82B4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DD2A28" w:rsidRPr="00DD2A28" w14:paraId="2F97CEF4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6E91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30-3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3A39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E58A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50-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BBE2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9F26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EB9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83-0.8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B7E8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110B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B7EB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88-0.9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454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5DE7FCC5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B25A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40-4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06EA7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1E79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41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E6D7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B21E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FD44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77-0.8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EDD2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7716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6012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85-0.8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686A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1EC1E00E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8FE7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50-5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5E59B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39C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10-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A82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9065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A68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67-0.7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52CA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E276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A917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81-0.8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BE73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07FA4E7E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D3FF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60-6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BE07E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FFB9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76-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4BEE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84D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DA71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63-0.7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FCA5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384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9C89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79-0.8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2761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39762826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1F95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fr-CA" w:eastAsia="fr-CA"/>
              </w:rPr>
              <w:t xml:space="preserve">&gt; 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7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72F9B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459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38-0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BB9F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A475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E1B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72-0.9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6FE6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AA11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2C9D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79-0.8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733A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173FB9D7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F0B6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Province (</w:t>
            </w: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ref</w:t>
            </w:r>
            <w:proofErr w:type="spellEnd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 xml:space="preserve">: </w:t>
            </w: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Quebec</w:t>
            </w:r>
            <w:proofErr w:type="spellEnd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540D6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54A7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60F8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E30D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3910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0725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0676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B996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A07F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DD2A28" w:rsidRPr="00DD2A28" w14:paraId="25760906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9286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Ontari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EB859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3277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42-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EF29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D20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EB5A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61-1.6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B851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E5AE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2917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17-1.1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3162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5A1EACFD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4F4C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British Columbi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E9E8D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6C8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39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140B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BDBC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B6FD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44-1.4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D351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B560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F2E3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71-1.7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DDE1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0C198E88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F576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Number</w:t>
            </w:r>
            <w:proofErr w:type="spellEnd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of offens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9D18E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9101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34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A7A6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7730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5903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10-1.1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972C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61BD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7844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01-1.0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ADBA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0E2B787E" w14:textId="77777777" w:rsidTr="00AE738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AA5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Severity</w:t>
            </w:r>
            <w:proofErr w:type="spellEnd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score (log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D52AE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9AD1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39-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1F09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7DBA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14BE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54-0.5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9173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357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9A3F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69-0.7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45DB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6AC4F626" w14:textId="77777777" w:rsidTr="00AE738B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A32C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Constan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B86B8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C1F4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01-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7D55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0EE9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E956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D21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91E4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C9CC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6931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DD2A28" w:rsidRPr="00DD2A28" w14:paraId="09600D96" w14:textId="77777777" w:rsidTr="00AE738B">
        <w:trPr>
          <w:trHeight w:val="283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3FD2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R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fr-CA" w:eastAsia="fr-CA"/>
              </w:rPr>
              <w:t>2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Nagelkerke</w:t>
            </w:r>
            <w:proofErr w:type="spellEnd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8F0F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2.80%</w:t>
            </w:r>
          </w:p>
        </w:tc>
        <w:tc>
          <w:tcPr>
            <w:tcW w:w="270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73BDE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35.25%</w:t>
            </w:r>
          </w:p>
        </w:tc>
        <w:tc>
          <w:tcPr>
            <w:tcW w:w="244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9296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8.51%</w:t>
            </w:r>
          </w:p>
          <w:p w14:paraId="5F743D49" w14:textId="77777777" w:rsidR="00DD2A28" w:rsidRPr="00DD2A28" w:rsidRDefault="00DD2A28" w:rsidP="00DD2A2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A" w:eastAsia="fr-CA"/>
              </w:rPr>
            </w:pPr>
          </w:p>
        </w:tc>
      </w:tr>
      <w:tr w:rsidR="00DD2A28" w:rsidRPr="00DD2A28" w14:paraId="1117424B" w14:textId="77777777" w:rsidTr="00AE738B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F4D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Log </w:t>
            </w: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likelihood</w:t>
            </w:r>
            <w:proofErr w:type="spellEnd"/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E51D8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-166 543.74</w:t>
            </w:r>
          </w:p>
        </w:tc>
        <w:tc>
          <w:tcPr>
            <w:tcW w:w="2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6835D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-922 055.58</w:t>
            </w:r>
          </w:p>
        </w:tc>
        <w:tc>
          <w:tcPr>
            <w:tcW w:w="2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A73F5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-2 654 328.10</w:t>
            </w:r>
          </w:p>
          <w:p w14:paraId="423F4A6E" w14:textId="77777777" w:rsidR="00DD2A28" w:rsidRPr="00DD2A28" w:rsidRDefault="00DD2A28" w:rsidP="00DD2A2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CA" w:eastAsia="fr-CA"/>
              </w:rPr>
            </w:pPr>
          </w:p>
        </w:tc>
      </w:tr>
      <w:tr w:rsidR="00DD2A28" w:rsidRPr="00DD2A28" w14:paraId="5D4820E3" w14:textId="77777777" w:rsidTr="00AE738B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6F30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Khi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fr-CA" w:eastAsia="fr-CA"/>
              </w:rPr>
              <w:t xml:space="preserve">2  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dl), p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69E86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48 902.57 (11) &lt;.001</w:t>
            </w:r>
          </w:p>
          <w:p w14:paraId="36EC56FE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</w:p>
        </w:tc>
        <w:tc>
          <w:tcPr>
            <w:tcW w:w="270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21FB9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20 432.18 (11) &lt;.001</w:t>
            </w:r>
          </w:p>
        </w:tc>
        <w:tc>
          <w:tcPr>
            <w:tcW w:w="244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7C0B1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43 173.96 (11) &lt;.001</w:t>
            </w:r>
          </w:p>
        </w:tc>
      </w:tr>
      <w:tr w:rsidR="00DD2A28" w:rsidRPr="00DD2A28" w14:paraId="50CC800C" w14:textId="77777777" w:rsidTr="00AE738B">
        <w:trPr>
          <w:trHeight w:val="300"/>
        </w:trPr>
        <w:tc>
          <w:tcPr>
            <w:tcW w:w="1039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29575" w14:textId="77777777" w:rsidR="00DD2A28" w:rsidRPr="00DD2A28" w:rsidRDefault="00DD2A28" w:rsidP="00DD2A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</w:p>
        </w:tc>
      </w:tr>
    </w:tbl>
    <w:p w14:paraId="69B725AD" w14:textId="1049A192" w:rsidR="00DD2A28" w:rsidRDefault="00DD2A28" w:rsidP="00DD2A28">
      <w:pPr>
        <w:rPr>
          <w:lang w:val="en-GB" w:eastAsia="fr-CA"/>
        </w:rPr>
      </w:pPr>
    </w:p>
    <w:p w14:paraId="73C820DF" w14:textId="2136FC8E" w:rsidR="00DD2A28" w:rsidRDefault="00DD2A28" w:rsidP="00DD2A28">
      <w:pPr>
        <w:rPr>
          <w:lang w:val="en-GB" w:eastAsia="fr-CA"/>
        </w:rPr>
      </w:pPr>
    </w:p>
    <w:p w14:paraId="55838DF4" w14:textId="4B214931" w:rsidR="00DD2A28" w:rsidRDefault="00DD2A28" w:rsidP="00DD2A28">
      <w:pPr>
        <w:rPr>
          <w:lang w:val="en-GB" w:eastAsia="fr-CA"/>
        </w:rPr>
      </w:pPr>
    </w:p>
    <w:p w14:paraId="5701B178" w14:textId="220D0CE0" w:rsidR="00DD2A28" w:rsidRDefault="00DD2A28" w:rsidP="00DD2A28">
      <w:pPr>
        <w:rPr>
          <w:lang w:val="en-GB" w:eastAsia="fr-CA"/>
        </w:rPr>
      </w:pPr>
    </w:p>
    <w:p w14:paraId="69B3B2E8" w14:textId="46C19AC8" w:rsidR="00DD2A28" w:rsidRDefault="00DD2A28">
      <w:pPr>
        <w:spacing w:before="0" w:after="200" w:line="276" w:lineRule="auto"/>
        <w:rPr>
          <w:lang w:val="en-GB" w:eastAsia="fr-CA"/>
        </w:rPr>
      </w:pPr>
      <w:r>
        <w:rPr>
          <w:lang w:val="en-GB" w:eastAsia="fr-CA"/>
        </w:rPr>
        <w:br w:type="page"/>
      </w:r>
    </w:p>
    <w:p w14:paraId="42811937" w14:textId="52E61F5E" w:rsidR="00DD2A28" w:rsidRPr="00DD2A28" w:rsidRDefault="00DD2A28" w:rsidP="00DD2A28">
      <w:pPr>
        <w:spacing w:line="259" w:lineRule="auto"/>
        <w:rPr>
          <w:rFonts w:cs="Times New Roman"/>
          <w:b/>
          <w:sz w:val="20"/>
          <w:szCs w:val="20"/>
        </w:rPr>
      </w:pPr>
      <w:r w:rsidRPr="00381F67">
        <w:rPr>
          <w:rFonts w:cs="Times New Roman"/>
          <w:b/>
          <w:sz w:val="20"/>
          <w:szCs w:val="20"/>
        </w:rPr>
        <w:lastRenderedPageBreak/>
        <w:t xml:space="preserve">Table </w:t>
      </w:r>
      <w:proofErr w:type="gramStart"/>
      <w:r w:rsidRPr="00381F67">
        <w:rPr>
          <w:rFonts w:cs="Times New Roman"/>
          <w:b/>
          <w:sz w:val="20"/>
          <w:szCs w:val="20"/>
        </w:rPr>
        <w:t>2  (</w:t>
      </w:r>
      <w:proofErr w:type="gramEnd"/>
      <w:r w:rsidRPr="00381F67">
        <w:rPr>
          <w:rFonts w:cs="Times New Roman"/>
          <w:b/>
          <w:sz w:val="20"/>
          <w:szCs w:val="20"/>
        </w:rPr>
        <w:t>continued) :</w:t>
      </w:r>
    </w:p>
    <w:tbl>
      <w:tblPr>
        <w:tblW w:w="10254" w:type="dxa"/>
        <w:tblInd w:w="-6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685"/>
        <w:gridCol w:w="1211"/>
        <w:gridCol w:w="851"/>
        <w:gridCol w:w="490"/>
        <w:gridCol w:w="1069"/>
        <w:gridCol w:w="946"/>
        <w:gridCol w:w="490"/>
        <w:gridCol w:w="1170"/>
        <w:gridCol w:w="702"/>
      </w:tblGrid>
      <w:tr w:rsidR="00DD2A28" w:rsidRPr="00DD2A28" w14:paraId="5F374D32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B851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2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EC647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Model #4</w:t>
            </w:r>
          </w:p>
          <w:p w14:paraId="6C197D3D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CA"/>
              </w:rPr>
              <w:t>Logistic regression with the effect of interaction of the group of accused</w:t>
            </w:r>
          </w:p>
        </w:tc>
        <w:tc>
          <w:tcPr>
            <w:tcW w:w="2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7922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Model #5</w:t>
            </w:r>
          </w:p>
          <w:p w14:paraId="2CC1DD74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CA"/>
              </w:rPr>
              <w:t>Cox Regression with the effect of interaction of the group of accused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96549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Model #6</w:t>
            </w:r>
          </w:p>
          <w:p w14:paraId="148F7990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CA"/>
              </w:rPr>
              <w:t xml:space="preserve">Cox Regression with the effect of interaction of the group of accused </w:t>
            </w:r>
          </w:p>
        </w:tc>
      </w:tr>
      <w:tr w:rsidR="00DD2A28" w:rsidRPr="00DD2A28" w14:paraId="1EEAE787" w14:textId="77777777" w:rsidTr="00AE738B">
        <w:trPr>
          <w:trHeight w:val="525"/>
        </w:trPr>
        <w:tc>
          <w:tcPr>
            <w:tcW w:w="2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966B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GB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GB" w:eastAsia="fr-CA"/>
              </w:rPr>
              <w:t> </w:t>
            </w:r>
          </w:p>
        </w:tc>
        <w:tc>
          <w:tcPr>
            <w:tcW w:w="2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6FF89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highlight w:val="cyan"/>
                <w:lang w:val="en-CA" w:eastAsia="fr-CA"/>
              </w:rPr>
            </w:pP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en-CA" w:eastAsia="fr-CA"/>
              </w:rPr>
              <w:t>Presence or absence of detention</w:t>
            </w:r>
          </w:p>
        </w:tc>
        <w:tc>
          <w:tcPr>
            <w:tcW w:w="2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5D7F4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highlight w:val="cyan"/>
                <w:lang w:val="en-GB" w:eastAsia="fr-CA"/>
              </w:rPr>
            </w:pP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fr-CA"/>
              </w:rPr>
              <w:t>Probability of release from detention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A736D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highlight w:val="cyan"/>
                <w:lang w:val="en-GB" w:eastAsia="fr-CA"/>
              </w:rPr>
            </w:pP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fr-CA"/>
              </w:rPr>
              <w:t>Probability of release from supervision</w:t>
            </w:r>
          </w:p>
        </w:tc>
      </w:tr>
      <w:tr w:rsidR="00DD2A28" w:rsidRPr="00DD2A28" w14:paraId="327E5850" w14:textId="77777777" w:rsidTr="00AE738B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F219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fr-CA"/>
              </w:rPr>
            </w:pPr>
          </w:p>
        </w:tc>
        <w:tc>
          <w:tcPr>
            <w:tcW w:w="2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46A91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fr-CA" w:eastAsia="fr-CA"/>
              </w:rPr>
              <w:t>(n = 323 580)</w:t>
            </w:r>
          </w:p>
        </w:tc>
        <w:tc>
          <w:tcPr>
            <w:tcW w:w="2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93370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fr-CA" w:eastAsia="fr-CA"/>
              </w:rPr>
              <w:t xml:space="preserve"> (n = 90 534)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725B5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fr-CA" w:eastAsia="fr-CA"/>
              </w:rPr>
              <w:t xml:space="preserve"> (n = 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235 192</w:t>
            </w:r>
            <w:r w:rsidRPr="00DD2A28">
              <w:rPr>
                <w:rFonts w:eastAsia="Times New Roman" w:cs="Times New Roman"/>
                <w:bCs/>
                <w:color w:val="000000"/>
                <w:sz w:val="16"/>
                <w:szCs w:val="16"/>
                <w:lang w:val="fr-CA" w:eastAsia="fr-CA"/>
              </w:rPr>
              <w:t>)</w:t>
            </w:r>
          </w:p>
        </w:tc>
      </w:tr>
      <w:tr w:rsidR="00DD2A28" w:rsidRPr="00DD2A28" w14:paraId="2A807C05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EBA7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388E6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Exp</w:t>
            </w:r>
            <w:proofErr w:type="spellEnd"/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(b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79F17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1F36C2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P Value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47EA0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R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FAAB47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95% CI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896CAE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P Value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B174C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R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97F09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95% CI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6B7550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CA" w:eastAsia="fr-CA"/>
              </w:rPr>
              <w:t>P Value</w:t>
            </w:r>
          </w:p>
        </w:tc>
      </w:tr>
      <w:tr w:rsidR="00DD2A28" w:rsidRPr="00DD2A28" w14:paraId="6368FF04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28C5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 w:eastAsia="fr-CA"/>
              </w:rPr>
              <w:t>Type of verdict (ref : Convicted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E5B6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5D6B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BD35A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CA22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25B28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00172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44C2E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B4B6A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> </w:t>
            </w:r>
          </w:p>
        </w:tc>
      </w:tr>
      <w:tr w:rsidR="00DD2A28" w:rsidRPr="00DD2A28" w14:paraId="7E4ABCDE" w14:textId="77777777" w:rsidTr="00AE738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C30A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en-CA" w:eastAsia="fr-CA"/>
              </w:rPr>
              <w:t xml:space="preserve">    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NCRM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3DF6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72.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E064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41.45-</w:t>
            </w:r>
          </w:p>
          <w:p w14:paraId="3A938A7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28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2D0D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1AB81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5BF1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03-0.0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EB7D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30A6E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E6A5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15-0.3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402C3" w14:textId="77777777" w:rsidR="00DD2A28" w:rsidRPr="00DD2A28" w:rsidRDefault="00DD2A28" w:rsidP="00DD2A28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634F3CC4" w14:textId="77777777" w:rsidTr="00AE738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C7C2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Sex</w:t>
            </w:r>
            <w:proofErr w:type="spellEnd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 xml:space="preserve">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470A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1F01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51F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824C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7AFC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0063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B556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8402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151E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DD2A28" w:rsidRPr="00DD2A28" w14:paraId="7F0E15ED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B1A1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Me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045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3DCD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90-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D5B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08A3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2BEF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77-0.8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3D30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4A01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DA02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91-0.9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64BF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15526346" w14:textId="77777777" w:rsidTr="00AE738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C305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Age (</w:t>
            </w: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ref</w:t>
            </w:r>
            <w:proofErr w:type="spellEnd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 xml:space="preserve">: 18-29 </w:t>
            </w: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years</w:t>
            </w:r>
            <w:proofErr w:type="spellEnd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659C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F3D0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3FFB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5093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F234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9194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BCBB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37FF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178C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DD2A28" w:rsidRPr="00DD2A28" w14:paraId="58979124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422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30-3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0D3B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5EFC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51-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BEA1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0AE4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9C00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83-0.8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23F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768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0CA9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88-0.9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1F5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4A830B9E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7FCE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40-4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EEAA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E2C9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42-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08D3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66F5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9455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77-0.8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5654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A623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72F5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84-0.8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F5E5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4FE4FD07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1885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50-5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8203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890B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11-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4487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CFFD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58D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66-0.7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0B88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3ED4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1CB2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80-0.8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A75C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403411BC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D60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60-6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F88C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8B1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76-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ABA8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3EB9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30D4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62-0.7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1207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6DCC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19C6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79-0.8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B20B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43156302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924A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fr-CA" w:eastAsia="fr-CA"/>
              </w:rPr>
              <w:t xml:space="preserve">&gt; 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7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0D05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5B57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35-0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F1C2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7C50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F8F7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66-0.8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F98D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7CE1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B367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78-0.8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4ED0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72617BA8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4122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Province (</w:t>
            </w: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ref</w:t>
            </w:r>
            <w:proofErr w:type="spellEnd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 xml:space="preserve">: </w:t>
            </w:r>
            <w:proofErr w:type="spellStart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Quebec</w:t>
            </w:r>
            <w:proofErr w:type="spellEnd"/>
            <w:r w:rsidRPr="00DD2A2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A290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3F15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E789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5E8F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8167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2BAE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A254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53FC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CA27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DD2A28" w:rsidRPr="00DD2A28" w14:paraId="502917C2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C05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Ontari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D6BA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4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7C48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44-1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B473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89A9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086B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66-1.7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D538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B521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91E9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18-1.2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73F6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0C5B5DF9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13B2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   British </w:t>
            </w: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Colombia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8150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562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39-1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3275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8D50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2203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47-1.5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B160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8026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0DB5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73-1.7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AB19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13B18056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0DFD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highlight w:val="cyan"/>
                <w:lang w:val="fr-CA" w:eastAsia="fr-CA"/>
              </w:rPr>
            </w:pP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Number</w:t>
            </w:r>
            <w:proofErr w:type="spellEnd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of crim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71DE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323F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34-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7E77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A7A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789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10-1.1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DB2B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DCE0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4C6B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01-1.0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7555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3200906E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530A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highlight w:val="cyan"/>
                <w:lang w:val="fr-CA" w:eastAsia="fr-CA"/>
              </w:rPr>
            </w:pP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Severity</w:t>
            </w:r>
            <w:proofErr w:type="spellEnd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score (log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7F5C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5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C598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58-1.6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2D35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2F89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5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78AF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54-0.5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B75A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D89E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FE43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69-0.69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2090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40871A8F" w14:textId="77777777" w:rsidTr="00AE738B">
        <w:trPr>
          <w:trHeight w:val="30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B1ABB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NCRMD # Men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590E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66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5C13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50-0.8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160A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004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D49C4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8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7C854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70-1.01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17F5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066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FB75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6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9C3B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50-0.75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175E3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3B618160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2B5F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NCRMD # 30-39 </w:t>
            </w: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year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DBB2A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1760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40-0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AB23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935AC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0EF8C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08-1.5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6B051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00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F4DE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C44C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99-1.4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7401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055</w:t>
            </w:r>
          </w:p>
        </w:tc>
      </w:tr>
      <w:tr w:rsidR="00DD2A28" w:rsidRPr="00DD2A28" w14:paraId="22354679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AD185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NCRMD # 40-49 </w:t>
            </w: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year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C957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F668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36-0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D108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FC97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B07E9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17-1.7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F4848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8DE31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4D1F2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03-1.5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1E1E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025</w:t>
            </w:r>
          </w:p>
        </w:tc>
      </w:tr>
      <w:tr w:rsidR="00DD2A28" w:rsidRPr="00DD2A28" w14:paraId="32533CC9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D4FB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NCRMD # 50-59 </w:t>
            </w: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year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4835C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4483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36-0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9465D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3B18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FAD9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54-2.4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3506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302B0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EF7A7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27-2.4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9252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001</w:t>
            </w:r>
          </w:p>
        </w:tc>
      </w:tr>
      <w:tr w:rsidR="00DD2A28" w:rsidRPr="00DD2A28" w14:paraId="2C072DC8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4FA8E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NCRMD # 60-69 </w:t>
            </w: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year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0FCDD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58406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42-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AB184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35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EBDAD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2.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4F489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50-3.3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0081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64432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2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70603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69-3.7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726C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38F94450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742B4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NCRMD # 70 </w:t>
            </w: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years</w:t>
            </w:r>
            <w:proofErr w:type="spellEnd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+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ACD93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5.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1538E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2.05-15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55C7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29644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F8B4DB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18-2.8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3F373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0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4E93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E355A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16-3.9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9680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015</w:t>
            </w:r>
          </w:p>
        </w:tc>
      </w:tr>
      <w:tr w:rsidR="00DD2A28" w:rsidRPr="00DD2A28" w14:paraId="5178205D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BE947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NCRMD # Ontario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53810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4.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8A194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3.29-6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7841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92558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7A4E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11-0.1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AD5C9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C5518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4EDD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20-0.2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48C5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5F56120D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7E60A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NCRMD # Columbi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E005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6EF89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98-1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44B37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06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5D5E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C4B3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31-0.4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AF968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2F0047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A7CF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28-0.4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8A2B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46ACA2BD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FF6DF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NCRMD #</w:t>
            </w: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Number</w:t>
            </w:r>
            <w:proofErr w:type="spellEnd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of offense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297BA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78E1D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68-0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7C2BC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7454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18CD0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90-0.9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7DFCB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544E9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5808D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97-1.0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70D7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.595</w:t>
            </w:r>
          </w:p>
        </w:tc>
      </w:tr>
      <w:tr w:rsidR="00DD2A28" w:rsidRPr="00DD2A28" w14:paraId="4DD18B5F" w14:textId="77777777" w:rsidTr="00AE738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EC06F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NCRMD # </w:t>
            </w: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Severity</w:t>
            </w:r>
            <w:proofErr w:type="spellEnd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score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D36D65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18A2B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64-0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73D5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68296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98AF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51-1.6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242BA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AC437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43DB6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1.15-1.3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E04C08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</w:tr>
      <w:tr w:rsidR="00DD2A28" w:rsidRPr="00DD2A28" w14:paraId="47958C9B" w14:textId="77777777" w:rsidTr="00AE738B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ABC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Constan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5E8B2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0.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CEFEC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0.01-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D02E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&lt;.0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6484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F3071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53C9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463A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3CA74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AA480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 </w:t>
            </w:r>
          </w:p>
        </w:tc>
      </w:tr>
      <w:tr w:rsidR="00DD2A28" w:rsidRPr="00DD2A28" w14:paraId="77ECB331" w14:textId="77777777" w:rsidTr="00AE738B">
        <w:trPr>
          <w:trHeight w:val="283"/>
        </w:trPr>
        <w:tc>
          <w:tcPr>
            <w:tcW w:w="2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E26F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R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fr-CA" w:eastAsia="fr-CA"/>
              </w:rPr>
              <w:t>2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Nagelkerke</w:t>
            </w:r>
            <w:proofErr w:type="spellEnd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</w:p>
        </w:tc>
        <w:tc>
          <w:tcPr>
            <w:tcW w:w="274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EAB24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2.90%</w:t>
            </w:r>
          </w:p>
        </w:tc>
        <w:tc>
          <w:tcPr>
            <w:tcW w:w="250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876B8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26.26%</w:t>
            </w:r>
          </w:p>
        </w:tc>
        <w:tc>
          <w:tcPr>
            <w:tcW w:w="236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F473D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18.79%</w:t>
            </w:r>
          </w:p>
        </w:tc>
      </w:tr>
      <w:tr w:rsidR="00DD2A28" w:rsidRPr="00DD2A28" w14:paraId="1C420C2D" w14:textId="77777777" w:rsidTr="00AE738B">
        <w:trPr>
          <w:trHeight w:val="283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5C4E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 xml:space="preserve">Log </w:t>
            </w:r>
            <w:proofErr w:type="spellStart"/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likelihood</w:t>
            </w:r>
            <w:proofErr w:type="spellEnd"/>
          </w:p>
        </w:tc>
        <w:tc>
          <w:tcPr>
            <w:tcW w:w="2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8FFC3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-166 351.38</w:t>
            </w:r>
          </w:p>
        </w:tc>
        <w:tc>
          <w:tcPr>
            <w:tcW w:w="2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8DD78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-921 353.58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5015C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-2 653 911.50</w:t>
            </w:r>
          </w:p>
        </w:tc>
      </w:tr>
      <w:tr w:rsidR="00DD2A28" w:rsidRPr="00DD2A28" w14:paraId="26B4F528" w14:textId="77777777" w:rsidTr="00AE738B">
        <w:trPr>
          <w:trHeight w:val="283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9E773" w14:textId="77777777" w:rsidR="00DD2A28" w:rsidRPr="00DD2A28" w:rsidRDefault="00DD2A28" w:rsidP="00DD2A2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Khi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fr-CA" w:eastAsia="fr-CA"/>
              </w:rPr>
              <w:t xml:space="preserve">2  </w:t>
            </w: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(dl), p</w:t>
            </w:r>
          </w:p>
        </w:tc>
        <w:tc>
          <w:tcPr>
            <w:tcW w:w="274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0FD18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49 287.29 (21) &lt;.001</w:t>
            </w:r>
          </w:p>
        </w:tc>
        <w:tc>
          <w:tcPr>
            <w:tcW w:w="25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A6526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20 878.53 (21) &lt;.001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73E11" w14:textId="77777777" w:rsidR="00DD2A28" w:rsidRPr="00DD2A28" w:rsidRDefault="00DD2A28" w:rsidP="00DD2A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</w:pPr>
            <w:r w:rsidRPr="00DD2A28">
              <w:rPr>
                <w:rFonts w:eastAsia="Times New Roman" w:cs="Times New Roman"/>
                <w:color w:val="000000"/>
                <w:sz w:val="16"/>
                <w:szCs w:val="16"/>
                <w:lang w:val="fr-CA" w:eastAsia="fr-CA"/>
              </w:rPr>
              <w:t>44 774.35 (21) &lt;.001</w:t>
            </w:r>
          </w:p>
        </w:tc>
      </w:tr>
      <w:tr w:rsidR="00DD2A28" w:rsidRPr="00DD2A28" w14:paraId="04AB46AE" w14:textId="77777777" w:rsidTr="00AE738B">
        <w:trPr>
          <w:trHeight w:val="300"/>
        </w:trPr>
        <w:tc>
          <w:tcPr>
            <w:tcW w:w="1025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DD75A" w14:textId="77777777" w:rsidR="00DD2A28" w:rsidRPr="00DD2A28" w:rsidRDefault="00DD2A28" w:rsidP="00DD2A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</w:tr>
    </w:tbl>
    <w:p w14:paraId="6F96DC3F" w14:textId="77777777" w:rsidR="00DD2A28" w:rsidRPr="00DD2A28" w:rsidRDefault="00DD2A28" w:rsidP="00DD2A28">
      <w:pPr>
        <w:rPr>
          <w:lang w:val="en-GB" w:eastAsia="fr-CA"/>
        </w:rPr>
      </w:pPr>
    </w:p>
    <w:p w14:paraId="6793A752" w14:textId="77777777" w:rsidR="00DD2A28" w:rsidRPr="001549D3" w:rsidRDefault="00DD2A28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fr-CA" w:eastAsia="fr-CA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0FF5D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2A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0FF5D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2A2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54E635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2A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54E635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2A2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CA" w:eastAsia="fr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ndrine Martin">
    <w15:presenceInfo w15:providerId="None" w15:userId="Sandrine Mar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A0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2A28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03679A-E88B-4E79-B346-6E8E617DE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4</Pages>
  <Words>779</Words>
  <Characters>4287</Characters>
  <Application>Microsoft Office Word</Application>
  <DocSecurity>0</DocSecurity>
  <Lines>35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rine Martin</cp:lastModifiedBy>
  <cp:revision>3</cp:revision>
  <cp:lastPrinted>2013-10-03T12:51:00Z</cp:lastPrinted>
  <dcterms:created xsi:type="dcterms:W3CDTF">2021-08-17T16:57:00Z</dcterms:created>
  <dcterms:modified xsi:type="dcterms:W3CDTF">2021-08-20T01:23:00Z</dcterms:modified>
</cp:coreProperties>
</file>